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DE17C" w14:textId="50766A9F" w:rsidR="005D1CD9" w:rsidRDefault="009C1450" w:rsidP="009C1450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  <w:r w:rsidRPr="009C1450">
        <w:rPr>
          <w:rFonts w:ascii="Arial" w:hAnsi="Arial" w:cs="Arial"/>
          <w:b/>
          <w:bCs/>
          <w:lang w:val="en-US"/>
        </w:rPr>
        <w:t>Survey on the national online consultation meeting for complex abdominal wall hernia</w:t>
      </w:r>
    </w:p>
    <w:p w14:paraId="69E5233C" w14:textId="1685ADF5" w:rsidR="009C1450" w:rsidRDefault="009C1450" w:rsidP="009C1450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</w:p>
    <w:p w14:paraId="75758546" w14:textId="443000E0" w:rsidR="009C1450" w:rsidRDefault="009C1450" w:rsidP="009C1450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re you still in training?</w:t>
      </w:r>
    </w:p>
    <w:p w14:paraId="65FCE7E5" w14:textId="00CB8BF4" w:rsidR="009C1450" w:rsidRDefault="009C1450" w:rsidP="009C1450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  <w:t>Yes</w:t>
      </w:r>
    </w:p>
    <w:p w14:paraId="1BC4B149" w14:textId="2EEA6086" w:rsidR="009C1450" w:rsidRDefault="009C1450" w:rsidP="009C1450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  <w:t>No</w:t>
      </w:r>
    </w:p>
    <w:p w14:paraId="7085B81D" w14:textId="54F51CA8" w:rsidR="009C1450" w:rsidRDefault="009C1450" w:rsidP="009C1450">
      <w:pPr>
        <w:spacing w:line="360" w:lineRule="auto"/>
        <w:rPr>
          <w:rFonts w:ascii="Arial" w:hAnsi="Arial" w:cs="Arial"/>
          <w:lang w:val="en-US"/>
        </w:rPr>
      </w:pPr>
    </w:p>
    <w:p w14:paraId="5A593711" w14:textId="0CFA975B" w:rsidR="009C1450" w:rsidRDefault="008C36DD" w:rsidP="009C1450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Where</w:t>
      </w:r>
      <w:r w:rsidR="009C1450">
        <w:rPr>
          <w:rFonts w:ascii="Arial" w:hAnsi="Arial" w:cs="Arial"/>
          <w:lang w:val="en-US"/>
        </w:rPr>
        <w:t xml:space="preserve"> do you work?</w:t>
      </w:r>
    </w:p>
    <w:p w14:paraId="77CE7FEF" w14:textId="68C4837B" w:rsidR="009C1450" w:rsidRDefault="009C1450" w:rsidP="009C1450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  <w:t>University hospital</w:t>
      </w:r>
    </w:p>
    <w:p w14:paraId="55F4FF97" w14:textId="5ACCDEDB" w:rsidR="009C1450" w:rsidRDefault="009C1450" w:rsidP="009C1450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  <w:t>Community hospital</w:t>
      </w:r>
    </w:p>
    <w:p w14:paraId="008E4E08" w14:textId="3142CB37" w:rsidR="009C1450" w:rsidRDefault="009C1450" w:rsidP="009C1450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  <w:t>Private clinic</w:t>
      </w:r>
    </w:p>
    <w:p w14:paraId="2328EE2F" w14:textId="77777777" w:rsidR="00B40EE4" w:rsidRDefault="00B40EE4" w:rsidP="00B40EE4">
      <w:pPr>
        <w:spacing w:line="360" w:lineRule="auto"/>
        <w:rPr>
          <w:rFonts w:ascii="Arial" w:hAnsi="Arial" w:cs="Arial"/>
          <w:lang w:val="en-US"/>
        </w:rPr>
      </w:pPr>
    </w:p>
    <w:p w14:paraId="50A258F8" w14:textId="048D410C" w:rsidR="00B40EE4" w:rsidRDefault="00B40EE4" w:rsidP="00B40EE4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Quality of the clinical presentations (0-10)</w:t>
      </w:r>
    </w:p>
    <w:p w14:paraId="3A052BAC" w14:textId="77777777" w:rsidR="008C36DD" w:rsidRDefault="008C36DD" w:rsidP="00B40EE4">
      <w:pPr>
        <w:spacing w:line="360" w:lineRule="auto"/>
        <w:rPr>
          <w:rFonts w:ascii="Arial" w:hAnsi="Arial" w:cs="Arial"/>
          <w:lang w:val="en-US"/>
        </w:rPr>
      </w:pPr>
    </w:p>
    <w:p w14:paraId="7F3C11A9" w14:textId="736935CE" w:rsidR="00B40EE4" w:rsidRDefault="00B40EE4" w:rsidP="00B40EE4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Quality of the technical discussions (0-10)</w:t>
      </w:r>
    </w:p>
    <w:p w14:paraId="26421540" w14:textId="77777777" w:rsidR="008C36DD" w:rsidRDefault="008C36DD" w:rsidP="00B40EE4">
      <w:pPr>
        <w:spacing w:line="360" w:lineRule="auto"/>
        <w:rPr>
          <w:rFonts w:ascii="Arial" w:hAnsi="Arial" w:cs="Arial"/>
          <w:lang w:val="en-US"/>
        </w:rPr>
      </w:pPr>
    </w:p>
    <w:p w14:paraId="3E7E6BFE" w14:textId="50360400" w:rsidR="00B40EE4" w:rsidRDefault="00B40EE4" w:rsidP="00B40EE4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onviviality of the discussions (0-10)</w:t>
      </w:r>
    </w:p>
    <w:p w14:paraId="43446657" w14:textId="77777777" w:rsidR="008C36DD" w:rsidRDefault="008C36DD" w:rsidP="00B40EE4">
      <w:pPr>
        <w:spacing w:line="360" w:lineRule="auto"/>
        <w:rPr>
          <w:rFonts w:ascii="Arial" w:hAnsi="Arial" w:cs="Arial"/>
          <w:lang w:val="en-US"/>
        </w:rPr>
      </w:pPr>
    </w:p>
    <w:p w14:paraId="1301C2D2" w14:textId="3216F87D" w:rsidR="00B40EE4" w:rsidRDefault="00B40EE4" w:rsidP="00B40EE4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edagogical value of the meeting (0-10)</w:t>
      </w:r>
    </w:p>
    <w:p w14:paraId="3647A7EE" w14:textId="77777777" w:rsidR="008C36DD" w:rsidRDefault="008C36DD" w:rsidP="00B40EE4">
      <w:pPr>
        <w:spacing w:line="360" w:lineRule="auto"/>
        <w:rPr>
          <w:rFonts w:ascii="Arial" w:hAnsi="Arial" w:cs="Arial"/>
          <w:lang w:val="en-US"/>
        </w:rPr>
      </w:pPr>
    </w:p>
    <w:p w14:paraId="459BBA12" w14:textId="77777777" w:rsidR="00B40EE4" w:rsidRDefault="00B40EE4" w:rsidP="008C36DD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o you think that this online meeting permits to have the opinion of several specialists at once?</w:t>
      </w:r>
    </w:p>
    <w:p w14:paraId="023E1ED5" w14:textId="77777777" w:rsidR="00B40EE4" w:rsidRDefault="00B40EE4" w:rsidP="00B40EE4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Yes</w:t>
      </w:r>
    </w:p>
    <w:p w14:paraId="24318023" w14:textId="77777777" w:rsidR="00B40EE4" w:rsidRDefault="00B40EE4" w:rsidP="00B40EE4">
      <w:pPr>
        <w:spacing w:line="360" w:lineRule="auto"/>
        <w:ind w:firstLine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</w:t>
      </w:r>
    </w:p>
    <w:p w14:paraId="1A0D7F62" w14:textId="77777777" w:rsidR="00B40EE4" w:rsidRDefault="00B40EE4" w:rsidP="00B40EE4">
      <w:pPr>
        <w:spacing w:line="360" w:lineRule="auto"/>
        <w:rPr>
          <w:rFonts w:ascii="Arial" w:hAnsi="Arial" w:cs="Arial"/>
          <w:lang w:val="en-US"/>
        </w:rPr>
      </w:pPr>
    </w:p>
    <w:p w14:paraId="12DC93B8" w14:textId="77777777" w:rsidR="00B40EE4" w:rsidRDefault="00B40EE4" w:rsidP="008C36DD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o you think that this online meeting is better than an individual discussion with a specialist?</w:t>
      </w:r>
    </w:p>
    <w:p w14:paraId="331BA767" w14:textId="77777777" w:rsidR="00B40EE4" w:rsidRDefault="00B40EE4" w:rsidP="00B40EE4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Yes</w:t>
      </w:r>
    </w:p>
    <w:p w14:paraId="46F1DEAD" w14:textId="77777777" w:rsidR="00B40EE4" w:rsidRDefault="00B40EE4" w:rsidP="00B40EE4">
      <w:pPr>
        <w:spacing w:line="360" w:lineRule="auto"/>
        <w:ind w:firstLine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</w:t>
      </w:r>
    </w:p>
    <w:p w14:paraId="238D12D0" w14:textId="77777777" w:rsidR="009C1450" w:rsidRDefault="009C1450" w:rsidP="009C1450">
      <w:pPr>
        <w:spacing w:line="360" w:lineRule="auto"/>
        <w:rPr>
          <w:rFonts w:ascii="Arial" w:hAnsi="Arial" w:cs="Arial"/>
          <w:lang w:val="en-US"/>
        </w:rPr>
      </w:pPr>
    </w:p>
    <w:p w14:paraId="595326BA" w14:textId="6297D28E" w:rsidR="009C1450" w:rsidRDefault="009C1450" w:rsidP="009C1450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umber of patients presented</w:t>
      </w:r>
    </w:p>
    <w:p w14:paraId="66019605" w14:textId="77777777" w:rsidR="009C1450" w:rsidRDefault="009C1450" w:rsidP="009C1450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1 to 4</w:t>
      </w:r>
    </w:p>
    <w:p w14:paraId="65E51F99" w14:textId="77777777" w:rsidR="009C1450" w:rsidRDefault="009C1450" w:rsidP="009C1450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5 to 9</w:t>
      </w:r>
    </w:p>
    <w:p w14:paraId="216F5ED5" w14:textId="10AB0032" w:rsidR="009C1450" w:rsidRDefault="009C1450" w:rsidP="009C1450">
      <w:pPr>
        <w:spacing w:line="480" w:lineRule="auto"/>
        <w:ind w:firstLine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10 or more</w:t>
      </w:r>
    </w:p>
    <w:p w14:paraId="40F2B64F" w14:textId="77777777" w:rsidR="009C1450" w:rsidRDefault="009C1450" w:rsidP="009C1450">
      <w:pPr>
        <w:spacing w:line="360" w:lineRule="auto"/>
        <w:rPr>
          <w:rFonts w:ascii="Arial" w:hAnsi="Arial" w:cs="Arial"/>
          <w:lang w:val="en-US"/>
        </w:rPr>
      </w:pPr>
    </w:p>
    <w:p w14:paraId="3F6C6256" w14:textId="75556B41" w:rsidR="009C1450" w:rsidRDefault="009C1450" w:rsidP="009C1450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id the meeting raise unexpected points?</w:t>
      </w:r>
    </w:p>
    <w:p w14:paraId="7E5EC47E" w14:textId="1D235FBE" w:rsidR="00305594" w:rsidRDefault="00305594" w:rsidP="00305594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ever</w:t>
      </w:r>
    </w:p>
    <w:p w14:paraId="3C056492" w14:textId="63EFB77B" w:rsidR="009C1450" w:rsidRDefault="009C1450" w:rsidP="009C1450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times</w:t>
      </w:r>
    </w:p>
    <w:p w14:paraId="35EFFB06" w14:textId="77777777" w:rsidR="009C1450" w:rsidRDefault="009C1450" w:rsidP="009C1450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ften</w:t>
      </w:r>
    </w:p>
    <w:p w14:paraId="2659EF9F" w14:textId="4247BB82" w:rsidR="009C1450" w:rsidRDefault="009C1450" w:rsidP="009C1450">
      <w:pPr>
        <w:spacing w:line="480" w:lineRule="auto"/>
        <w:ind w:firstLine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lways</w:t>
      </w:r>
    </w:p>
    <w:p w14:paraId="54F14843" w14:textId="476E0A9B" w:rsidR="009C1450" w:rsidRDefault="009C1450" w:rsidP="009C1450">
      <w:pPr>
        <w:spacing w:line="480" w:lineRule="auto"/>
        <w:rPr>
          <w:rFonts w:ascii="Arial" w:hAnsi="Arial" w:cs="Arial"/>
          <w:lang w:val="en-US"/>
        </w:rPr>
      </w:pPr>
    </w:p>
    <w:p w14:paraId="5B8AB119" w14:textId="77777777" w:rsidR="009C1450" w:rsidRDefault="009C1450" w:rsidP="009C1450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id the meeting suggest an unexpected management?</w:t>
      </w:r>
    </w:p>
    <w:p w14:paraId="3587E611" w14:textId="77777777" w:rsidR="00305594" w:rsidRDefault="00305594" w:rsidP="00305594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ever</w:t>
      </w:r>
    </w:p>
    <w:p w14:paraId="3991F151" w14:textId="77777777" w:rsidR="00305594" w:rsidRDefault="00305594" w:rsidP="00305594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times</w:t>
      </w:r>
    </w:p>
    <w:p w14:paraId="2EE393C8" w14:textId="77777777" w:rsidR="00305594" w:rsidRDefault="00305594" w:rsidP="00305594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ften</w:t>
      </w:r>
    </w:p>
    <w:p w14:paraId="6BA933F3" w14:textId="77777777" w:rsidR="00305594" w:rsidRDefault="00305594" w:rsidP="00305594">
      <w:pPr>
        <w:spacing w:line="480" w:lineRule="auto"/>
        <w:ind w:firstLine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lways</w:t>
      </w:r>
    </w:p>
    <w:p w14:paraId="0F231710" w14:textId="50387A82" w:rsidR="009C1450" w:rsidRDefault="009C1450" w:rsidP="009C1450">
      <w:pPr>
        <w:spacing w:line="480" w:lineRule="auto"/>
        <w:rPr>
          <w:rFonts w:ascii="Arial" w:hAnsi="Arial" w:cs="Arial"/>
          <w:lang w:val="en-US"/>
        </w:rPr>
      </w:pPr>
    </w:p>
    <w:p w14:paraId="5423AF8D" w14:textId="77777777" w:rsidR="009C1450" w:rsidRDefault="009C1450" w:rsidP="009C1450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id the meeting suggest an unexpected surgical technique?</w:t>
      </w:r>
    </w:p>
    <w:p w14:paraId="78129B2C" w14:textId="77777777" w:rsidR="009C1450" w:rsidRDefault="009C1450" w:rsidP="009C1450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ever</w:t>
      </w:r>
    </w:p>
    <w:p w14:paraId="7CD7D6D9" w14:textId="77777777" w:rsidR="009C1450" w:rsidRDefault="009C1450" w:rsidP="009C1450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times</w:t>
      </w:r>
    </w:p>
    <w:p w14:paraId="7F5A4A60" w14:textId="77777777" w:rsidR="009C1450" w:rsidRDefault="009C1450" w:rsidP="009C1450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ften</w:t>
      </w:r>
    </w:p>
    <w:p w14:paraId="21C0A1D3" w14:textId="5EDF3D2B" w:rsidR="009C1450" w:rsidRDefault="009C1450" w:rsidP="009C1450">
      <w:pPr>
        <w:spacing w:line="480" w:lineRule="auto"/>
        <w:ind w:firstLine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lways</w:t>
      </w:r>
    </w:p>
    <w:p w14:paraId="275764BE" w14:textId="77777777" w:rsidR="009C1450" w:rsidRDefault="009C1450" w:rsidP="009C1450">
      <w:pPr>
        <w:spacing w:line="480" w:lineRule="auto"/>
        <w:rPr>
          <w:rFonts w:ascii="Arial" w:hAnsi="Arial" w:cs="Arial"/>
          <w:lang w:val="en-US"/>
        </w:rPr>
      </w:pPr>
    </w:p>
    <w:p w14:paraId="0072653B" w14:textId="77777777" w:rsidR="009C1450" w:rsidRDefault="009C1450" w:rsidP="009C1450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id the meeting confirm your initial therapeutic choice?</w:t>
      </w:r>
    </w:p>
    <w:p w14:paraId="553AD861" w14:textId="77777777" w:rsidR="00305594" w:rsidRDefault="00305594" w:rsidP="00305594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ever</w:t>
      </w:r>
    </w:p>
    <w:p w14:paraId="4D8BD8AE" w14:textId="77777777" w:rsidR="00305594" w:rsidRDefault="00305594" w:rsidP="00305594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times</w:t>
      </w:r>
    </w:p>
    <w:p w14:paraId="09046414" w14:textId="77777777" w:rsidR="00305594" w:rsidRDefault="00305594" w:rsidP="00305594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ften</w:t>
      </w:r>
    </w:p>
    <w:p w14:paraId="08801714" w14:textId="77777777" w:rsidR="00305594" w:rsidRDefault="00305594" w:rsidP="00305594">
      <w:pPr>
        <w:spacing w:line="480" w:lineRule="auto"/>
        <w:ind w:firstLine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lways</w:t>
      </w:r>
    </w:p>
    <w:p w14:paraId="4C8D47AD" w14:textId="63039A14" w:rsidR="009C1450" w:rsidRDefault="009C1450" w:rsidP="009C1450">
      <w:pPr>
        <w:spacing w:line="480" w:lineRule="auto"/>
        <w:rPr>
          <w:rFonts w:ascii="Arial" w:hAnsi="Arial" w:cs="Arial"/>
          <w:lang w:val="en-US"/>
        </w:rPr>
      </w:pPr>
    </w:p>
    <w:p w14:paraId="7473CD60" w14:textId="77777777" w:rsidR="009C1450" w:rsidRDefault="009C1450" w:rsidP="009C1450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id the meeting summary include a clear therapeutic proposition?</w:t>
      </w:r>
    </w:p>
    <w:p w14:paraId="35021C81" w14:textId="77777777" w:rsidR="00305594" w:rsidRDefault="00305594" w:rsidP="00305594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ever</w:t>
      </w:r>
    </w:p>
    <w:p w14:paraId="2D0C4A38" w14:textId="77777777" w:rsidR="00305594" w:rsidRDefault="00305594" w:rsidP="00305594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times</w:t>
      </w:r>
    </w:p>
    <w:p w14:paraId="4B881984" w14:textId="77777777" w:rsidR="00305594" w:rsidRDefault="00305594" w:rsidP="00305594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ften</w:t>
      </w:r>
    </w:p>
    <w:p w14:paraId="3F47A842" w14:textId="77777777" w:rsidR="00305594" w:rsidRDefault="00305594" w:rsidP="00305594">
      <w:pPr>
        <w:spacing w:line="480" w:lineRule="auto"/>
        <w:ind w:firstLine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lways</w:t>
      </w:r>
    </w:p>
    <w:p w14:paraId="4E7E336A" w14:textId="77777777" w:rsidR="009C1450" w:rsidRDefault="009C1450" w:rsidP="009C1450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Did you follow the recommendation of the meeting?</w:t>
      </w:r>
    </w:p>
    <w:p w14:paraId="3B0EB482" w14:textId="77777777" w:rsidR="00305594" w:rsidRDefault="00305594" w:rsidP="00305594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ever</w:t>
      </w:r>
    </w:p>
    <w:p w14:paraId="3E2FB279" w14:textId="77777777" w:rsidR="00305594" w:rsidRDefault="00305594" w:rsidP="00305594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times</w:t>
      </w:r>
    </w:p>
    <w:p w14:paraId="46DE9E3A" w14:textId="77777777" w:rsidR="00305594" w:rsidRDefault="00305594" w:rsidP="00305594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ften</w:t>
      </w:r>
    </w:p>
    <w:p w14:paraId="656901D7" w14:textId="77777777" w:rsidR="00305594" w:rsidRDefault="00305594" w:rsidP="00305594">
      <w:pPr>
        <w:spacing w:line="480" w:lineRule="auto"/>
        <w:ind w:firstLine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lways</w:t>
      </w:r>
    </w:p>
    <w:p w14:paraId="20AA26FA" w14:textId="3AA60928" w:rsidR="009C1450" w:rsidRDefault="009C1450" w:rsidP="009C1450">
      <w:pPr>
        <w:spacing w:line="480" w:lineRule="auto"/>
        <w:rPr>
          <w:rFonts w:ascii="Arial" w:hAnsi="Arial" w:cs="Arial"/>
          <w:lang w:val="en-US"/>
        </w:rPr>
      </w:pPr>
    </w:p>
    <w:p w14:paraId="38446EC6" w14:textId="77777777" w:rsidR="009C1450" w:rsidRDefault="009C1450" w:rsidP="009C1450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Did you have to refer the patient for the operation? </w:t>
      </w:r>
    </w:p>
    <w:p w14:paraId="345A78B3" w14:textId="77777777" w:rsidR="009C1450" w:rsidRDefault="009C1450" w:rsidP="009C1450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ever</w:t>
      </w:r>
    </w:p>
    <w:p w14:paraId="0DD52B8B" w14:textId="77777777" w:rsidR="009C1450" w:rsidRDefault="009C1450" w:rsidP="009C1450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times</w:t>
      </w:r>
    </w:p>
    <w:p w14:paraId="45F43608" w14:textId="77777777" w:rsidR="009C1450" w:rsidRDefault="009C1450" w:rsidP="009C1450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ften</w:t>
      </w:r>
    </w:p>
    <w:p w14:paraId="548A7F38" w14:textId="76022B1A" w:rsidR="009C1450" w:rsidRDefault="009C1450" w:rsidP="008C36DD">
      <w:pPr>
        <w:spacing w:line="480" w:lineRule="auto"/>
        <w:ind w:firstLine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lways</w:t>
      </w:r>
    </w:p>
    <w:p w14:paraId="7B8B6DB7" w14:textId="2EFD059C" w:rsidR="009C1450" w:rsidRDefault="009C1450" w:rsidP="009C1450">
      <w:pPr>
        <w:spacing w:line="480" w:lineRule="auto"/>
        <w:ind w:firstLine="708"/>
        <w:rPr>
          <w:rFonts w:ascii="Arial" w:hAnsi="Arial" w:cs="Arial"/>
          <w:lang w:val="en-US"/>
        </w:rPr>
      </w:pPr>
    </w:p>
    <w:p w14:paraId="530C7925" w14:textId="77777777" w:rsidR="009C1450" w:rsidRDefault="009C1450" w:rsidP="008C36DD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Were the intraoperative findings concordant with the previsions of the meeting?</w:t>
      </w:r>
    </w:p>
    <w:p w14:paraId="08788F18" w14:textId="77777777" w:rsidR="00305594" w:rsidRDefault="00305594" w:rsidP="00305594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ever</w:t>
      </w:r>
    </w:p>
    <w:p w14:paraId="1416341C" w14:textId="77777777" w:rsidR="00305594" w:rsidRDefault="00305594" w:rsidP="00305594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times</w:t>
      </w:r>
    </w:p>
    <w:p w14:paraId="32D9C5FA" w14:textId="77777777" w:rsidR="00305594" w:rsidRDefault="00305594" w:rsidP="00305594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ften</w:t>
      </w:r>
    </w:p>
    <w:p w14:paraId="678CDD50" w14:textId="77777777" w:rsidR="00305594" w:rsidRDefault="00305594" w:rsidP="00305594">
      <w:pPr>
        <w:spacing w:line="480" w:lineRule="auto"/>
        <w:ind w:firstLine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lways</w:t>
      </w:r>
    </w:p>
    <w:p w14:paraId="313C7ED5" w14:textId="78DA7D21" w:rsidR="009C1450" w:rsidRDefault="009C1450" w:rsidP="009C1450">
      <w:pPr>
        <w:spacing w:line="480" w:lineRule="auto"/>
        <w:rPr>
          <w:rFonts w:ascii="Arial" w:hAnsi="Arial" w:cs="Arial"/>
          <w:lang w:val="en-US"/>
        </w:rPr>
      </w:pPr>
    </w:p>
    <w:p w14:paraId="40C12082" w14:textId="77777777" w:rsidR="009C1450" w:rsidRDefault="009C1450" w:rsidP="009C1450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id you perform the technique recommended during the meeting?</w:t>
      </w:r>
    </w:p>
    <w:p w14:paraId="22132992" w14:textId="77777777" w:rsidR="00305594" w:rsidRDefault="00305594" w:rsidP="00305594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ever</w:t>
      </w:r>
    </w:p>
    <w:p w14:paraId="542E81E8" w14:textId="77777777" w:rsidR="00305594" w:rsidRDefault="00305594" w:rsidP="00305594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times</w:t>
      </w:r>
    </w:p>
    <w:p w14:paraId="173A8025" w14:textId="77777777" w:rsidR="00305594" w:rsidRDefault="00305594" w:rsidP="00305594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ften</w:t>
      </w:r>
    </w:p>
    <w:p w14:paraId="3A52BD45" w14:textId="77777777" w:rsidR="00305594" w:rsidRDefault="00305594" w:rsidP="00305594">
      <w:pPr>
        <w:spacing w:line="480" w:lineRule="auto"/>
        <w:ind w:firstLine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lways</w:t>
      </w:r>
    </w:p>
    <w:p w14:paraId="11BFCF62" w14:textId="0683A2E5" w:rsidR="009C1450" w:rsidRDefault="009C1450" w:rsidP="009C1450">
      <w:pPr>
        <w:spacing w:line="480" w:lineRule="auto"/>
        <w:rPr>
          <w:rFonts w:ascii="Arial" w:hAnsi="Arial" w:cs="Arial"/>
          <w:lang w:val="en-US"/>
        </w:rPr>
      </w:pPr>
    </w:p>
    <w:p w14:paraId="164E470C" w14:textId="77777777" w:rsidR="009C1450" w:rsidRDefault="009C1450" w:rsidP="009C1450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or your next case of complex hernia will you present it at the meeting?</w:t>
      </w:r>
    </w:p>
    <w:p w14:paraId="54085938" w14:textId="77777777" w:rsidR="009C1450" w:rsidRDefault="009C1450" w:rsidP="009C1450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robably</w:t>
      </w:r>
    </w:p>
    <w:p w14:paraId="030CD8D4" w14:textId="1333D1E4" w:rsidR="009C1450" w:rsidRDefault="009C1450" w:rsidP="009C1450">
      <w:pPr>
        <w:spacing w:line="480" w:lineRule="auto"/>
        <w:ind w:firstLine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ertainly</w:t>
      </w:r>
    </w:p>
    <w:p w14:paraId="4607D8CA" w14:textId="77777777" w:rsidR="00305594" w:rsidRDefault="00305594" w:rsidP="009C1450">
      <w:pPr>
        <w:spacing w:line="480" w:lineRule="auto"/>
        <w:ind w:firstLine="708"/>
        <w:rPr>
          <w:rFonts w:ascii="Arial" w:hAnsi="Arial" w:cs="Arial"/>
          <w:lang w:val="en-US"/>
        </w:rPr>
      </w:pPr>
    </w:p>
    <w:p w14:paraId="23545996" w14:textId="77777777" w:rsidR="009C1450" w:rsidRDefault="009C1450" w:rsidP="009C1450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t a national level, do you think this meeting is</w:t>
      </w:r>
    </w:p>
    <w:p w14:paraId="51C0376F" w14:textId="53B2D6F2" w:rsidR="00305594" w:rsidRDefault="00305594" w:rsidP="009C1450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useful?</w:t>
      </w:r>
    </w:p>
    <w:p w14:paraId="75FD8F1A" w14:textId="3614A9BB" w:rsidR="009C1450" w:rsidRDefault="009C1450" w:rsidP="009C1450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Useful?</w:t>
      </w:r>
    </w:p>
    <w:p w14:paraId="1B67E0D1" w14:textId="77777777" w:rsidR="009C1450" w:rsidRDefault="009C1450" w:rsidP="009C1450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useful?</w:t>
      </w:r>
    </w:p>
    <w:p w14:paraId="246C08B7" w14:textId="40C64D18" w:rsidR="009C1450" w:rsidRDefault="009C1450" w:rsidP="009C1450">
      <w:pPr>
        <w:spacing w:line="480" w:lineRule="auto"/>
        <w:ind w:firstLine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ndispensable?</w:t>
      </w:r>
    </w:p>
    <w:p w14:paraId="12886B30" w14:textId="1684BF45" w:rsidR="009C1450" w:rsidRDefault="009C1450" w:rsidP="009C1450">
      <w:pPr>
        <w:spacing w:line="480" w:lineRule="auto"/>
        <w:rPr>
          <w:rFonts w:ascii="Arial" w:hAnsi="Arial" w:cs="Arial"/>
          <w:lang w:val="en-US"/>
        </w:rPr>
      </w:pPr>
    </w:p>
    <w:p w14:paraId="2EB36255" w14:textId="77777777" w:rsidR="009C1450" w:rsidRDefault="009C1450" w:rsidP="009C1450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ow satisfied are you with the meeting?</w:t>
      </w:r>
    </w:p>
    <w:p w14:paraId="32778D1A" w14:textId="08DB8160" w:rsidR="00305594" w:rsidRDefault="00305594" w:rsidP="009C1450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Unsatisfied</w:t>
      </w:r>
    </w:p>
    <w:p w14:paraId="32D010BA" w14:textId="0EECEE1D" w:rsidR="009C1450" w:rsidRDefault="009C1450" w:rsidP="009C1450">
      <w:pPr>
        <w:spacing w:line="360" w:lineRule="auto"/>
        <w:ind w:left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atisfied</w:t>
      </w:r>
    </w:p>
    <w:p w14:paraId="7DAA81B2" w14:textId="71180607" w:rsidR="009C1450" w:rsidRDefault="009C1450" w:rsidP="009C1450">
      <w:pPr>
        <w:spacing w:line="480" w:lineRule="auto"/>
        <w:ind w:firstLine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satisfied</w:t>
      </w:r>
    </w:p>
    <w:p w14:paraId="40249329" w14:textId="77777777" w:rsidR="009C1450" w:rsidRPr="009C1450" w:rsidRDefault="009C1450" w:rsidP="009C1450">
      <w:pPr>
        <w:spacing w:line="480" w:lineRule="auto"/>
        <w:rPr>
          <w:rFonts w:ascii="Arial" w:hAnsi="Arial" w:cs="Arial"/>
          <w:lang w:val="en-US"/>
        </w:rPr>
      </w:pPr>
    </w:p>
    <w:sectPr w:rsidR="009C1450" w:rsidRPr="009C1450" w:rsidSect="00B93DF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157"/>
    <w:rsid w:val="00265157"/>
    <w:rsid w:val="00305594"/>
    <w:rsid w:val="00726C2F"/>
    <w:rsid w:val="008C36DD"/>
    <w:rsid w:val="009C1450"/>
    <w:rsid w:val="00B40EE4"/>
    <w:rsid w:val="00B93DFA"/>
    <w:rsid w:val="00F70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16E72C"/>
  <w15:chartTrackingRefBased/>
  <w15:docId w15:val="{C74FC099-00C3-8846-8E82-9D7CB6F6A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C1450"/>
    <w:rPr>
      <w:kern w:val="2"/>
      <w:lang w:val="fr-F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260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ëtan-Romain Joliat</dc:creator>
  <cp:keywords/>
  <dc:description/>
  <cp:lastModifiedBy>Gaëtan-Romain Joliat</cp:lastModifiedBy>
  <cp:revision>5</cp:revision>
  <dcterms:created xsi:type="dcterms:W3CDTF">2025-07-18T09:40:00Z</dcterms:created>
  <dcterms:modified xsi:type="dcterms:W3CDTF">2025-07-18T10:03:00Z</dcterms:modified>
</cp:coreProperties>
</file>